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ppendix C. Statistical assessment of relevant assumptions </w:t>
      </w:r>
    </w:p>
    <w:tbl>
      <w:tblPr>
        <w:tblW w:w="139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701"/>
        <w:gridCol w:w="3402"/>
        <w:gridCol w:w="2977"/>
        <w:gridCol w:w="4618"/>
      </w:tblGrid>
      <w:tr>
        <w:trPr>
          <w:trHeight w:val="265" w:hRule="atLeast"/>
        </w:trPr>
        <w:tc>
          <w:tcPr>
            <w:tcW w:w="127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atistical tool</w:t>
            </w:r>
          </w:p>
        </w:tc>
        <w:tc>
          <w:tcPr>
            <w:tcW w:w="170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ssumption 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Result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ecision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-test</w:t>
            </w:r>
          </w:p>
        </w:tc>
        <w:tc>
          <w:tcPr>
            <w:tcW w:w="1701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rmality of the data (All measures of sitting time)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m-and-leaf plots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atisfactory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 satisfactory stem-and-leaf plot is enough for samples as large as ours (Garson, 2012)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hapiro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ilk's test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ssumption not met at p&lt;0.05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or samples as large as ours, deviation from normality is not an issue (Garson, 2012)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Equality of variances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Levene's equality of variances test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ssumption not met at p&lt;0.05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e used the 'equal variances not assumed' option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Regression analysis</w:t>
            </w:r>
          </w:p>
        </w:tc>
        <w:tc>
          <w:tcPr>
            <w:tcW w:w="1701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rmality of the dependent variables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m-and-leaf plots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atisfactory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 satisfactory stem-and-leaf plot is enough for samples as large as ours (Garson, 2012)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hapiro_wilk's test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ssumption not met at P&lt;0.05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or samples as large as ours, deviation from normality is not an issue (Garson, 2012)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Linearity 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e plotted lines of best fit on the primary relationships to know if they were of a linear form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graphs produced a satisfactory pattern recommended by Garson (2012)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dition met for a regression analysis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ndependence of errors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bin Watson statistics were generated through the multiple regression models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bin-Watson statistic falls between 1.5 and 2.4 as recommended (Garson, 2012)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Condition met for a regression analysis 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ulti-collinearity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olerance values were computed through the multiple regression models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tolerance values are &gt;0.2 as recommended (Bempong and Asiamah, 2022)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Condition met for a regression analysis </w:t>
            </w:r>
          </w:p>
        </w:tc>
      </w:tr>
      <w:tr>
        <w:trPr>
          <w:trHeight w:val="265" w:hRule="atLeast"/>
        </w:trPr>
        <w:tc>
          <w:tcPr>
            <w:tcW w:w="1271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0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Homoscedsticity </w:t>
            </w:r>
          </w:p>
        </w:tc>
        <w:tc>
          <w:tcPr>
            <w:tcW w:w="34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all regression models through which the relationships were assessed. </w:t>
            </w:r>
          </w:p>
        </w:tc>
        <w:tc>
          <w:tcPr>
            <w:tcW w:w="29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graphs produced a satisfactory pattern recommended by Garson (2012)</w:t>
            </w:r>
          </w:p>
        </w:tc>
        <w:tc>
          <w:tcPr>
            <w:tcW w:w="46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Condition met for a regression analysis 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19:00Z</dcterms:created>
  <dc:creator>Nestor Asiamah</dc:creator>
  <dc:description/>
  <cp:keywords/>
  <dc:language>en-US</dc:language>
  <cp:lastModifiedBy>Nestor Asiamah</cp:lastModifiedBy>
  <cp:lastPrinted>2022-04-16T18:51:00Z</cp:lastPrinted>
  <dcterms:modified xsi:type="dcterms:W3CDTF">2022-04-17T08:54:00Z</dcterms:modified>
  <cp:revision>5</cp:revision>
  <dc:subject/>
  <dc:title/>
</cp:coreProperties>
</file>